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7F" w:rsidRPr="004A29F8" w:rsidRDefault="009C137F" w:rsidP="009C137F">
      <w:r>
        <w:t xml:space="preserve">S1 Table. </w:t>
      </w:r>
      <w:r w:rsidRPr="004A29F8">
        <w:rPr>
          <w:iCs/>
        </w:rPr>
        <w:t>Primer sequences used in this study</w:t>
      </w:r>
      <w:r>
        <w:rPr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678"/>
      </w:tblGrid>
      <w:tr w:rsidR="009C137F" w:rsidRPr="004A29F8" w:rsidTr="008F678F">
        <w:tc>
          <w:tcPr>
            <w:tcW w:w="2263" w:type="dxa"/>
          </w:tcPr>
          <w:p w:rsidR="009C137F" w:rsidRPr="00593D11" w:rsidRDefault="009C137F" w:rsidP="008F678F">
            <w:pPr>
              <w:jc w:val="both"/>
              <w:rPr>
                <w:b/>
              </w:rPr>
            </w:pPr>
            <w:r w:rsidRPr="00593D11">
              <w:rPr>
                <w:b/>
              </w:rPr>
              <w:t>Name</w:t>
            </w:r>
          </w:p>
        </w:tc>
        <w:tc>
          <w:tcPr>
            <w:tcW w:w="4678" w:type="dxa"/>
          </w:tcPr>
          <w:p w:rsidR="009C137F" w:rsidRPr="00593D11" w:rsidRDefault="009C137F" w:rsidP="008F678F">
            <w:pPr>
              <w:jc w:val="both"/>
              <w:rPr>
                <w:b/>
              </w:rPr>
            </w:pPr>
            <w:r w:rsidRPr="00593D11">
              <w:rPr>
                <w:b/>
              </w:rPr>
              <w:t>Sequence (5’ –&gt; 3’)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278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CGGCACCUGTGCTTTACGGCACCTCG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287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TCTATGUCAGTACATTAAAAACGTCCG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292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CATAGAUTTAATTCTATTTGTGTTTGATCGAGACC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293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GGTGCCGUCAGAAGATGATATTGAAGGAGC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381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TGGCAAAGCTCGTAGAAC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321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AGATCCGCCACAACATC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425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GAAAGCCCAGGATCCAT</w:t>
            </w:r>
          </w:p>
        </w:tc>
      </w:tr>
      <w:tr w:rsidR="009C137F" w:rsidRPr="004A29F8" w:rsidTr="008F678F">
        <w:tc>
          <w:tcPr>
            <w:tcW w:w="2263" w:type="dxa"/>
          </w:tcPr>
          <w:p w:rsidR="009C137F" w:rsidRPr="004A29F8" w:rsidRDefault="009C137F" w:rsidP="008F678F">
            <w:pPr>
              <w:jc w:val="both"/>
            </w:pPr>
            <w:r w:rsidRPr="004A29F8">
              <w:t>JD427</w:t>
            </w:r>
          </w:p>
        </w:tc>
        <w:tc>
          <w:tcPr>
            <w:tcW w:w="4678" w:type="dxa"/>
          </w:tcPr>
          <w:p w:rsidR="009C137F" w:rsidRPr="004A29F8" w:rsidRDefault="009C137F" w:rsidP="008F678F">
            <w:pPr>
              <w:jc w:val="both"/>
            </w:pPr>
            <w:r w:rsidRPr="004A29F8">
              <w:t>AAACAGCGTCGGATATCG</w:t>
            </w:r>
          </w:p>
        </w:tc>
      </w:tr>
    </w:tbl>
    <w:p w:rsidR="009C137F" w:rsidRDefault="009C137F" w:rsidP="009C137F">
      <w:bookmarkStart w:id="0" w:name="_GoBack"/>
      <w:bookmarkEnd w:id="0"/>
    </w:p>
    <w:p w:rsidR="00C22091" w:rsidRDefault="00C22091"/>
    <w:sectPr w:rsidR="00C22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7F"/>
    <w:rsid w:val="007108EC"/>
    <w:rsid w:val="009C137F"/>
    <w:rsid w:val="00C2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3468"/>
  <w15:chartTrackingRefBased/>
  <w15:docId w15:val="{1AEFEE0F-BA77-4041-BA70-CE40143A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ee</dc:creator>
  <cp:keywords/>
  <dc:description/>
  <cp:lastModifiedBy>Robert Lee</cp:lastModifiedBy>
  <cp:revision>2</cp:revision>
  <dcterms:created xsi:type="dcterms:W3CDTF">2019-07-09T03:35:00Z</dcterms:created>
  <dcterms:modified xsi:type="dcterms:W3CDTF">2019-07-09T03:37:00Z</dcterms:modified>
</cp:coreProperties>
</file>